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63B0E" w14:textId="3E249B0F" w:rsidR="00127679" w:rsidRPr="00A2754C" w:rsidRDefault="00803975">
      <w:pPr>
        <w:rPr>
          <w:rFonts w:ascii="Times New Roman" w:hAnsi="Times New Roman" w:cs="Times New Roman"/>
          <w:sz w:val="20"/>
          <w:szCs w:val="20"/>
        </w:rPr>
      </w:pPr>
      <w:r w:rsidRPr="00A2754C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A07233" w:rsidRPr="00A2754C">
        <w:rPr>
          <w:rFonts w:ascii="Times New Roman" w:hAnsi="Times New Roman" w:cs="Times New Roman"/>
          <w:sz w:val="20"/>
          <w:szCs w:val="20"/>
        </w:rPr>
        <w:t>t</w:t>
      </w:r>
      <w:r w:rsidRPr="00A2754C">
        <w:rPr>
          <w:rFonts w:ascii="Times New Roman" w:hAnsi="Times New Roman" w:cs="Times New Roman"/>
          <w:sz w:val="20"/>
          <w:szCs w:val="20"/>
        </w:rPr>
        <w:t>able</w:t>
      </w:r>
      <w:r w:rsidR="00A07233" w:rsidRPr="00A2754C">
        <w:rPr>
          <w:rFonts w:ascii="Times New Roman" w:hAnsi="Times New Roman" w:cs="Times New Roman"/>
          <w:sz w:val="20"/>
          <w:szCs w:val="20"/>
        </w:rPr>
        <w:t xml:space="preserve"> </w:t>
      </w:r>
      <w:r w:rsidR="0064502F">
        <w:rPr>
          <w:rFonts w:ascii="Times New Roman" w:hAnsi="Times New Roman" w:cs="Times New Roman" w:hint="eastAsia"/>
          <w:sz w:val="20"/>
          <w:szCs w:val="20"/>
        </w:rPr>
        <w:t>9</w:t>
      </w:r>
      <w:r w:rsidRPr="00A2754C">
        <w:rPr>
          <w:rFonts w:ascii="Times New Roman" w:hAnsi="Times New Roman" w:cs="Times New Roman"/>
          <w:sz w:val="20"/>
          <w:szCs w:val="20"/>
        </w:rPr>
        <w:t>. Relationship between CTI and survival after excluding chronically Ill patients.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4"/>
        <w:gridCol w:w="2323"/>
        <w:gridCol w:w="1309"/>
        <w:gridCol w:w="2267"/>
        <w:gridCol w:w="1309"/>
        <w:gridCol w:w="2247"/>
        <w:gridCol w:w="1309"/>
      </w:tblGrid>
      <w:tr w:rsidR="00896092" w:rsidRPr="00A2754C" w14:paraId="45AB63E9" w14:textId="77777777" w:rsidTr="004A3069">
        <w:trPr>
          <w:trHeight w:val="321"/>
          <w:tblHeader/>
        </w:trPr>
        <w:tc>
          <w:tcPr>
            <w:tcW w:w="114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CEC31F9" w14:textId="6B0ED8CE" w:rsidR="00896092" w:rsidRPr="00A2754C" w:rsidRDefault="00896092" w:rsidP="001E0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3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D4BA0" w14:textId="51F11718" w:rsidR="00896092" w:rsidRPr="00A2754C" w:rsidRDefault="00896092" w:rsidP="001E0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2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1D3B6" w14:textId="290FD474" w:rsidR="00896092" w:rsidRPr="00A2754C" w:rsidRDefault="00896092" w:rsidP="001E0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2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87AD1" w14:textId="5F562CB9" w:rsidR="00896092" w:rsidRPr="00A2754C" w:rsidRDefault="00896092" w:rsidP="001E0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odel 3</w:t>
            </w:r>
          </w:p>
        </w:tc>
      </w:tr>
      <w:tr w:rsidR="0083655D" w:rsidRPr="00A2754C" w14:paraId="0B33DB12" w14:textId="77777777" w:rsidTr="004A3069">
        <w:trPr>
          <w:trHeight w:val="148"/>
          <w:tblHeader/>
        </w:trPr>
        <w:tc>
          <w:tcPr>
            <w:tcW w:w="114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24B4D0" w14:textId="77777777" w:rsidR="00896092" w:rsidRPr="00A2754C" w:rsidRDefault="00896092" w:rsidP="001E07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9813B" w14:textId="1C78C55A" w:rsidR="00896092" w:rsidRPr="00A2754C" w:rsidRDefault="00896092" w:rsidP="001E0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R</w:t>
            </w:r>
            <w:r w:rsidR="00F4292F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 xml:space="preserve"> </w:t>
            </w:r>
            <w:r w:rsidRPr="00A2754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95%</w:t>
            </w:r>
            <w:r w:rsidR="00F4292F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 xml:space="preserve"> </w:t>
            </w:r>
            <w:r w:rsidRPr="00A2754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I)</w:t>
            </w:r>
            <w:r w:rsidR="00644DCC" w:rsidRPr="00A2754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F7CF6" w14:textId="0310951C" w:rsidR="00896092" w:rsidRPr="00A2754C" w:rsidRDefault="00896092" w:rsidP="001E071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754C">
              <w:rPr>
                <w:rFonts w:ascii="Times New Roman" w:eastAsia="DejaVu Sans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9E2FB" w14:textId="55D52856" w:rsidR="00896092" w:rsidRPr="00A2754C" w:rsidRDefault="00896092" w:rsidP="001E0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R</w:t>
            </w:r>
            <w:r w:rsidR="00F4292F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 xml:space="preserve"> </w:t>
            </w:r>
            <w:r w:rsidRPr="00A2754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95%</w:t>
            </w:r>
            <w:r w:rsidR="00F4292F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 xml:space="preserve"> </w:t>
            </w:r>
            <w:r w:rsidRPr="00A2754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I)</w:t>
            </w:r>
            <w:r w:rsidR="00644DCC" w:rsidRPr="00A2754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5632A" w14:textId="4B5CB7C6" w:rsidR="00896092" w:rsidRPr="00A2754C" w:rsidRDefault="00896092" w:rsidP="001E0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DejaVu Sans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A3400" w14:textId="62924ED2" w:rsidR="00896092" w:rsidRPr="00A2754C" w:rsidRDefault="00896092" w:rsidP="001E0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R</w:t>
            </w:r>
            <w:r w:rsidR="00F4292F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 xml:space="preserve"> </w:t>
            </w:r>
            <w:r w:rsidRPr="00A2754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95%</w:t>
            </w:r>
            <w:r w:rsidR="00F4292F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 xml:space="preserve"> </w:t>
            </w:r>
            <w:r w:rsidRPr="00A2754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I)</w:t>
            </w:r>
            <w:r w:rsidR="00644DCC" w:rsidRPr="00A2754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9CA80" w14:textId="3FB4CEB8" w:rsidR="00896092" w:rsidRPr="00A2754C" w:rsidRDefault="00896092" w:rsidP="001E0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DejaVu Sans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83655D" w:rsidRPr="00A2754C" w14:paraId="3A3360D5" w14:textId="77777777" w:rsidTr="004A3069">
        <w:trPr>
          <w:trHeight w:val="629"/>
        </w:trPr>
        <w:tc>
          <w:tcPr>
            <w:tcW w:w="1144" w:type="pct"/>
            <w:tcBorders>
              <w:top w:val="single" w:sz="4" w:space="0" w:color="auto"/>
            </w:tcBorders>
          </w:tcPr>
          <w:p w14:paraId="5F67F995" w14:textId="13854BB9" w:rsidR="008B2512" w:rsidRPr="00A2754C" w:rsidRDefault="00430328" w:rsidP="005747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5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cause mortality_2013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32DEC43D" w14:textId="77777777" w:rsidR="008B2512" w:rsidRPr="00A2754C" w:rsidRDefault="008B2512" w:rsidP="00574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271B1C59" w14:textId="77777777" w:rsidR="008B2512" w:rsidRPr="00A2754C" w:rsidRDefault="008B2512" w:rsidP="00574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561B410C" w14:textId="77777777" w:rsidR="008B2512" w:rsidRPr="00A2754C" w:rsidRDefault="008B2512" w:rsidP="00574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6E9B4478" w14:textId="00C60440" w:rsidR="008B2512" w:rsidRPr="00A2754C" w:rsidRDefault="008B2512" w:rsidP="00574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single" w:sz="4" w:space="0" w:color="auto"/>
            </w:tcBorders>
          </w:tcPr>
          <w:p w14:paraId="559EAB00" w14:textId="77777777" w:rsidR="008B2512" w:rsidRPr="00A2754C" w:rsidRDefault="008B2512" w:rsidP="00574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4312FF22" w14:textId="663656A7" w:rsidR="008B2512" w:rsidRPr="00A2754C" w:rsidRDefault="008B2512" w:rsidP="00574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754C" w:rsidRPr="00A2754C" w14:paraId="117CB5CF" w14:textId="77777777" w:rsidTr="004A3069">
        <w:trPr>
          <w:trHeight w:val="321"/>
        </w:trPr>
        <w:tc>
          <w:tcPr>
            <w:tcW w:w="1144" w:type="pct"/>
          </w:tcPr>
          <w:p w14:paraId="45FB4E8F" w14:textId="11C731FE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TI (standardized)</w:t>
            </w:r>
          </w:p>
        </w:tc>
        <w:tc>
          <w:tcPr>
            <w:tcW w:w="832" w:type="pct"/>
            <w:vAlign w:val="bottom"/>
          </w:tcPr>
          <w:p w14:paraId="5501A7D4" w14:textId="63C398D5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1 (1.35–2.18)</w:t>
            </w:r>
          </w:p>
        </w:tc>
        <w:tc>
          <w:tcPr>
            <w:tcW w:w="469" w:type="pct"/>
            <w:vAlign w:val="center"/>
          </w:tcPr>
          <w:p w14:paraId="3B904EBA" w14:textId="44249639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2" w:type="pct"/>
            <w:vAlign w:val="bottom"/>
          </w:tcPr>
          <w:p w14:paraId="2A28FFD3" w14:textId="0A653B7C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8 (1.52–2.57)</w:t>
            </w:r>
          </w:p>
        </w:tc>
        <w:tc>
          <w:tcPr>
            <w:tcW w:w="469" w:type="pct"/>
            <w:vAlign w:val="center"/>
          </w:tcPr>
          <w:p w14:paraId="01EB1BB8" w14:textId="0777477D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5" w:type="pct"/>
            <w:vAlign w:val="bottom"/>
          </w:tcPr>
          <w:p w14:paraId="3393220F" w14:textId="07E529C6" w:rsidR="00A2754C" w:rsidRPr="00A2754C" w:rsidRDefault="00A2754C" w:rsidP="004A3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2 (1.91–3.87)</w:t>
            </w:r>
          </w:p>
        </w:tc>
        <w:tc>
          <w:tcPr>
            <w:tcW w:w="469" w:type="pct"/>
            <w:vAlign w:val="center"/>
          </w:tcPr>
          <w:p w14:paraId="2E8E667B" w14:textId="3E5F8959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F0C26" w:rsidRPr="00A2754C" w14:paraId="5F429462" w14:textId="77777777" w:rsidTr="004A3069">
        <w:trPr>
          <w:trHeight w:val="321"/>
        </w:trPr>
        <w:tc>
          <w:tcPr>
            <w:tcW w:w="1144" w:type="pct"/>
          </w:tcPr>
          <w:p w14:paraId="4097D95C" w14:textId="613AC0A1" w:rsidR="00BF0C26" w:rsidRPr="00A2754C" w:rsidRDefault="00BF0C26" w:rsidP="00BF0C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5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mature death_2013</w:t>
            </w:r>
          </w:p>
        </w:tc>
        <w:tc>
          <w:tcPr>
            <w:tcW w:w="832" w:type="pct"/>
          </w:tcPr>
          <w:p w14:paraId="1C7A8381" w14:textId="77777777" w:rsidR="00BF0C26" w:rsidRPr="00A2754C" w:rsidRDefault="00BF0C26" w:rsidP="00BF0C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2313A09D" w14:textId="77777777" w:rsidR="00BF0C26" w:rsidRPr="00A2754C" w:rsidRDefault="00BF0C26" w:rsidP="00BF0C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</w:tcPr>
          <w:p w14:paraId="43057C14" w14:textId="77777777" w:rsidR="00BF0C26" w:rsidRPr="00A2754C" w:rsidRDefault="00BF0C26" w:rsidP="00BF0C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4475EB53" w14:textId="77777777" w:rsidR="00BF0C26" w:rsidRPr="00A2754C" w:rsidRDefault="00BF0C26" w:rsidP="00BF0C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</w:tcPr>
          <w:p w14:paraId="7AD1A3BE" w14:textId="77777777" w:rsidR="00BF0C26" w:rsidRPr="00A2754C" w:rsidRDefault="00BF0C26" w:rsidP="00BF0C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5783B2FF" w14:textId="77777777" w:rsidR="00BF0C26" w:rsidRPr="00A2754C" w:rsidRDefault="00BF0C26" w:rsidP="00BF0C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754C" w:rsidRPr="00A2754C" w14:paraId="04A59011" w14:textId="77777777" w:rsidTr="004A3069">
        <w:trPr>
          <w:trHeight w:val="321"/>
        </w:trPr>
        <w:tc>
          <w:tcPr>
            <w:tcW w:w="1144" w:type="pct"/>
          </w:tcPr>
          <w:p w14:paraId="0ED96B41" w14:textId="4C525149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TI (standardized)</w:t>
            </w:r>
          </w:p>
        </w:tc>
        <w:tc>
          <w:tcPr>
            <w:tcW w:w="832" w:type="pct"/>
            <w:vAlign w:val="bottom"/>
          </w:tcPr>
          <w:p w14:paraId="45F45F4D" w14:textId="38D6238A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7 (1.51–2.84)</w:t>
            </w:r>
          </w:p>
        </w:tc>
        <w:tc>
          <w:tcPr>
            <w:tcW w:w="469" w:type="pct"/>
            <w:vAlign w:val="center"/>
          </w:tcPr>
          <w:p w14:paraId="4AF8D9C6" w14:textId="42604ACA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2" w:type="pct"/>
            <w:vAlign w:val="bottom"/>
          </w:tcPr>
          <w:p w14:paraId="47C761BD" w14:textId="494E081F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5 (1.69–3.27)</w:t>
            </w:r>
          </w:p>
        </w:tc>
        <w:tc>
          <w:tcPr>
            <w:tcW w:w="469" w:type="pct"/>
            <w:vAlign w:val="center"/>
          </w:tcPr>
          <w:p w14:paraId="46FD5D36" w14:textId="2CCB299A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5" w:type="pct"/>
            <w:vAlign w:val="bottom"/>
          </w:tcPr>
          <w:p w14:paraId="00EDBA63" w14:textId="0B6223E1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1 (1.96–4.94)</w:t>
            </w:r>
          </w:p>
        </w:tc>
        <w:tc>
          <w:tcPr>
            <w:tcW w:w="469" w:type="pct"/>
            <w:vAlign w:val="center"/>
          </w:tcPr>
          <w:p w14:paraId="3B140C4E" w14:textId="5D822321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1430B" w:rsidRPr="00A2754C" w14:paraId="16573AF3" w14:textId="77777777" w:rsidTr="004A3069">
        <w:trPr>
          <w:trHeight w:val="629"/>
        </w:trPr>
        <w:tc>
          <w:tcPr>
            <w:tcW w:w="1144" w:type="pct"/>
          </w:tcPr>
          <w:p w14:paraId="57EF7FAF" w14:textId="39C25C1C" w:rsidR="0031430B" w:rsidRPr="00A2754C" w:rsidRDefault="0031430B" w:rsidP="003143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5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cause mortality_2020</w:t>
            </w:r>
          </w:p>
        </w:tc>
        <w:tc>
          <w:tcPr>
            <w:tcW w:w="832" w:type="pct"/>
          </w:tcPr>
          <w:p w14:paraId="1A024387" w14:textId="77777777" w:rsidR="0031430B" w:rsidRPr="00A2754C" w:rsidRDefault="0031430B" w:rsidP="00314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63E55B8C" w14:textId="77777777" w:rsidR="0031430B" w:rsidRPr="00A2754C" w:rsidRDefault="0031430B" w:rsidP="00314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</w:tcPr>
          <w:p w14:paraId="70F5EAF7" w14:textId="77777777" w:rsidR="0031430B" w:rsidRPr="00A2754C" w:rsidRDefault="0031430B" w:rsidP="00314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2543EF28" w14:textId="77777777" w:rsidR="0031430B" w:rsidRPr="00A2754C" w:rsidRDefault="0031430B" w:rsidP="00314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</w:tcPr>
          <w:p w14:paraId="3A3A9AE3" w14:textId="77777777" w:rsidR="0031430B" w:rsidRPr="00A2754C" w:rsidRDefault="0031430B" w:rsidP="00314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7554C9A2" w14:textId="77777777" w:rsidR="0031430B" w:rsidRPr="00A2754C" w:rsidRDefault="0031430B" w:rsidP="00314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754C" w:rsidRPr="00A2754C" w14:paraId="1CA6BBDB" w14:textId="77777777" w:rsidTr="004A3069">
        <w:trPr>
          <w:trHeight w:val="321"/>
        </w:trPr>
        <w:tc>
          <w:tcPr>
            <w:tcW w:w="1144" w:type="pct"/>
          </w:tcPr>
          <w:p w14:paraId="15DA7642" w14:textId="1C5EE975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TI (standardized)</w:t>
            </w:r>
          </w:p>
        </w:tc>
        <w:tc>
          <w:tcPr>
            <w:tcW w:w="832" w:type="pct"/>
            <w:vAlign w:val="bottom"/>
          </w:tcPr>
          <w:p w14:paraId="78F76D95" w14:textId="2AC29BDD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 (1.15–1.74)</w:t>
            </w:r>
          </w:p>
        </w:tc>
        <w:tc>
          <w:tcPr>
            <w:tcW w:w="469" w:type="pct"/>
            <w:vAlign w:val="center"/>
          </w:tcPr>
          <w:p w14:paraId="4733E264" w14:textId="30F21242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2" w:type="pct"/>
            <w:vAlign w:val="bottom"/>
          </w:tcPr>
          <w:p w14:paraId="2C80FA82" w14:textId="61957F9C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2 (1.21–1.90)</w:t>
            </w:r>
          </w:p>
        </w:tc>
        <w:tc>
          <w:tcPr>
            <w:tcW w:w="469" w:type="pct"/>
            <w:vAlign w:val="center"/>
          </w:tcPr>
          <w:p w14:paraId="6B172172" w14:textId="1A112DD6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5" w:type="pct"/>
            <w:vAlign w:val="bottom"/>
          </w:tcPr>
          <w:p w14:paraId="716AF28B" w14:textId="5ABBDFF3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1 (1.63–3.00)</w:t>
            </w:r>
          </w:p>
        </w:tc>
        <w:tc>
          <w:tcPr>
            <w:tcW w:w="469" w:type="pct"/>
            <w:vAlign w:val="center"/>
          </w:tcPr>
          <w:p w14:paraId="2EE7C080" w14:textId="22198EB2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97732" w:rsidRPr="00A2754C" w14:paraId="503A9667" w14:textId="77777777" w:rsidTr="004A3069">
        <w:trPr>
          <w:trHeight w:val="321"/>
        </w:trPr>
        <w:tc>
          <w:tcPr>
            <w:tcW w:w="1144" w:type="pct"/>
          </w:tcPr>
          <w:p w14:paraId="2CE01A70" w14:textId="24557360" w:rsidR="00297732" w:rsidRPr="00A2754C" w:rsidRDefault="00297732" w:rsidP="002977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5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mature death_2020</w:t>
            </w:r>
          </w:p>
        </w:tc>
        <w:tc>
          <w:tcPr>
            <w:tcW w:w="832" w:type="pct"/>
          </w:tcPr>
          <w:p w14:paraId="2C63120E" w14:textId="77777777" w:rsidR="00297732" w:rsidRPr="00A2754C" w:rsidRDefault="00297732" w:rsidP="0029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6FB874FB" w14:textId="77777777" w:rsidR="00297732" w:rsidRPr="00A2754C" w:rsidRDefault="00297732" w:rsidP="0029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</w:tcPr>
          <w:p w14:paraId="126CAF7B" w14:textId="77777777" w:rsidR="00297732" w:rsidRPr="00A2754C" w:rsidRDefault="00297732" w:rsidP="0029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6E94C38B" w14:textId="77777777" w:rsidR="00297732" w:rsidRPr="00A2754C" w:rsidRDefault="00297732" w:rsidP="0029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</w:tcPr>
          <w:p w14:paraId="5C1E9EBC" w14:textId="77777777" w:rsidR="00297732" w:rsidRPr="00A2754C" w:rsidRDefault="00297732" w:rsidP="0029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1DBC7A3A" w14:textId="77777777" w:rsidR="00297732" w:rsidRPr="00A2754C" w:rsidRDefault="00297732" w:rsidP="0029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754C" w:rsidRPr="00A2754C" w14:paraId="5E7BAA63" w14:textId="77777777" w:rsidTr="004A3069">
        <w:trPr>
          <w:trHeight w:val="321"/>
        </w:trPr>
        <w:tc>
          <w:tcPr>
            <w:tcW w:w="1144" w:type="pct"/>
          </w:tcPr>
          <w:p w14:paraId="1EFFF1ED" w14:textId="28E581CA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TI (standardized)</w:t>
            </w:r>
          </w:p>
        </w:tc>
        <w:tc>
          <w:tcPr>
            <w:tcW w:w="832" w:type="pct"/>
            <w:vAlign w:val="bottom"/>
          </w:tcPr>
          <w:p w14:paraId="5BF0E325" w14:textId="40DE3835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9 (1.21–2.09)</w:t>
            </w:r>
          </w:p>
        </w:tc>
        <w:tc>
          <w:tcPr>
            <w:tcW w:w="469" w:type="pct"/>
            <w:vAlign w:val="center"/>
          </w:tcPr>
          <w:p w14:paraId="4346D84F" w14:textId="4F864AE3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2" w:type="pct"/>
            <w:vAlign w:val="bottom"/>
          </w:tcPr>
          <w:p w14:paraId="0FE52EB0" w14:textId="3CDA2E5A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6 (1.33–2.33)</w:t>
            </w:r>
          </w:p>
        </w:tc>
        <w:tc>
          <w:tcPr>
            <w:tcW w:w="469" w:type="pct"/>
            <w:vAlign w:val="center"/>
          </w:tcPr>
          <w:p w14:paraId="663CBD33" w14:textId="07CC4BB0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5" w:type="pct"/>
            <w:vAlign w:val="bottom"/>
          </w:tcPr>
          <w:p w14:paraId="43332E43" w14:textId="2F929F67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4 (1.58–3.47)</w:t>
            </w:r>
          </w:p>
        </w:tc>
        <w:tc>
          <w:tcPr>
            <w:tcW w:w="469" w:type="pct"/>
            <w:vAlign w:val="center"/>
          </w:tcPr>
          <w:p w14:paraId="1D8286ED" w14:textId="5E6237ED" w:rsidR="00A2754C" w:rsidRPr="00A2754C" w:rsidRDefault="00A2754C" w:rsidP="00A27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5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2BB68528" w14:textId="3F8BB326" w:rsidR="003979B9" w:rsidRPr="00A2754C" w:rsidRDefault="00F814EF" w:rsidP="00F814EF">
      <w:pPr>
        <w:ind w:left="100" w:hangingChars="50" w:hanging="100"/>
        <w:rPr>
          <w:rFonts w:ascii="Times New Roman" w:hAnsi="Times New Roman" w:cs="Times New Roman"/>
          <w:sz w:val="20"/>
          <w:szCs w:val="20"/>
        </w:rPr>
      </w:pPr>
      <w:r w:rsidRPr="00A2754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2754C">
        <w:rPr>
          <w:rFonts w:ascii="Times New Roman" w:hAnsi="Times New Roman" w:cs="Times New Roman"/>
          <w:sz w:val="20"/>
          <w:szCs w:val="20"/>
        </w:rPr>
        <w:t xml:space="preserve">HR = Hazard Ratio, CI = Confidence Interval; Model 1: </w:t>
      </w:r>
      <w:r w:rsidR="00ED407A">
        <w:rPr>
          <w:rFonts w:ascii="Times New Roman" w:hAnsi="Times New Roman" w:cs="Times New Roman" w:hint="eastAsia"/>
          <w:sz w:val="20"/>
          <w:szCs w:val="20"/>
        </w:rPr>
        <w:t>N</w:t>
      </w:r>
      <w:r w:rsidRPr="00A2754C">
        <w:rPr>
          <w:rFonts w:ascii="Times New Roman" w:hAnsi="Times New Roman" w:cs="Times New Roman"/>
          <w:sz w:val="20"/>
          <w:szCs w:val="20"/>
        </w:rPr>
        <w:t xml:space="preserve">o covariates were adjusted; Model 2: </w:t>
      </w:r>
      <w:r w:rsidR="00ED407A">
        <w:rPr>
          <w:rFonts w:ascii="Times New Roman" w:hAnsi="Times New Roman" w:cs="Times New Roman" w:hint="eastAsia"/>
          <w:sz w:val="20"/>
          <w:szCs w:val="20"/>
        </w:rPr>
        <w:t>A</w:t>
      </w:r>
      <w:r w:rsidRPr="00A2754C">
        <w:rPr>
          <w:rFonts w:ascii="Times New Roman" w:hAnsi="Times New Roman" w:cs="Times New Roman"/>
          <w:sz w:val="20"/>
          <w:szCs w:val="20"/>
        </w:rPr>
        <w:t xml:space="preserve">djusted for </w:t>
      </w:r>
      <w:r w:rsidR="00DD6DC2">
        <w:rPr>
          <w:rFonts w:ascii="Times New Roman" w:hAnsi="Times New Roman" w:cs="Times New Roman" w:hint="eastAsia"/>
          <w:sz w:val="20"/>
          <w:szCs w:val="20"/>
        </w:rPr>
        <w:t>A</w:t>
      </w:r>
      <w:r w:rsidRPr="00A2754C">
        <w:rPr>
          <w:rFonts w:ascii="Times New Roman" w:hAnsi="Times New Roman" w:cs="Times New Roman"/>
          <w:sz w:val="20"/>
          <w:szCs w:val="20"/>
        </w:rPr>
        <w:t xml:space="preserve">ge, Gender, BMI, </w:t>
      </w:r>
      <w:r w:rsidR="00DD6DC2">
        <w:rPr>
          <w:rFonts w:ascii="Times New Roman" w:hAnsi="Times New Roman" w:cs="Times New Roman" w:hint="eastAsia"/>
          <w:sz w:val="20"/>
          <w:szCs w:val="20"/>
        </w:rPr>
        <w:t>E</w:t>
      </w:r>
      <w:r w:rsidRPr="00A2754C">
        <w:rPr>
          <w:rFonts w:ascii="Times New Roman" w:hAnsi="Times New Roman" w:cs="Times New Roman"/>
          <w:sz w:val="20"/>
          <w:szCs w:val="20"/>
        </w:rPr>
        <w:t xml:space="preserve">ducation, </w:t>
      </w:r>
      <w:r w:rsidR="00DD6DC2">
        <w:rPr>
          <w:rFonts w:ascii="Times New Roman" w:hAnsi="Times New Roman" w:cs="Times New Roman" w:hint="eastAsia"/>
          <w:sz w:val="20"/>
          <w:szCs w:val="20"/>
        </w:rPr>
        <w:t>M</w:t>
      </w:r>
      <w:r w:rsidRPr="00A2754C">
        <w:rPr>
          <w:rFonts w:ascii="Times New Roman" w:hAnsi="Times New Roman" w:cs="Times New Roman"/>
          <w:sz w:val="20"/>
          <w:szCs w:val="20"/>
        </w:rPr>
        <w:t xml:space="preserve">arital, Hukou, </w:t>
      </w:r>
      <w:r w:rsidR="00DD6DC2">
        <w:rPr>
          <w:rFonts w:ascii="Times New Roman" w:hAnsi="Times New Roman" w:cs="Times New Roman" w:hint="eastAsia"/>
          <w:sz w:val="20"/>
          <w:szCs w:val="20"/>
        </w:rPr>
        <w:t>S</w:t>
      </w:r>
      <w:r w:rsidRPr="00A2754C">
        <w:rPr>
          <w:rFonts w:ascii="Times New Roman" w:hAnsi="Times New Roman" w:cs="Times New Roman"/>
          <w:sz w:val="20"/>
          <w:szCs w:val="20"/>
        </w:rPr>
        <w:t xml:space="preserve">moking, and </w:t>
      </w:r>
      <w:r w:rsidR="00DD6DC2">
        <w:rPr>
          <w:rFonts w:ascii="Times New Roman" w:hAnsi="Times New Roman" w:cs="Times New Roman" w:hint="eastAsia"/>
          <w:sz w:val="20"/>
          <w:szCs w:val="20"/>
        </w:rPr>
        <w:t>D</w:t>
      </w:r>
      <w:r w:rsidRPr="00A2754C">
        <w:rPr>
          <w:rFonts w:ascii="Times New Roman" w:hAnsi="Times New Roman" w:cs="Times New Roman"/>
          <w:sz w:val="20"/>
          <w:szCs w:val="20"/>
        </w:rPr>
        <w:t xml:space="preserve">rinking; Model 3: </w:t>
      </w:r>
      <w:r w:rsidR="00ED407A">
        <w:rPr>
          <w:rFonts w:ascii="Times New Roman" w:hAnsi="Times New Roman" w:cs="Times New Roman" w:hint="eastAsia"/>
          <w:sz w:val="20"/>
          <w:szCs w:val="20"/>
        </w:rPr>
        <w:t>A</w:t>
      </w:r>
      <w:r w:rsidRPr="00A2754C">
        <w:rPr>
          <w:rFonts w:ascii="Times New Roman" w:hAnsi="Times New Roman" w:cs="Times New Roman"/>
          <w:sz w:val="20"/>
          <w:szCs w:val="20"/>
        </w:rPr>
        <w:t xml:space="preserve">djusted for </w:t>
      </w:r>
      <w:r w:rsidR="00DD6DC2">
        <w:rPr>
          <w:rFonts w:ascii="Times New Roman" w:hAnsi="Times New Roman" w:cs="Times New Roman" w:hint="eastAsia"/>
          <w:sz w:val="20"/>
          <w:szCs w:val="20"/>
        </w:rPr>
        <w:t>A</w:t>
      </w:r>
      <w:r w:rsidRPr="00A2754C">
        <w:rPr>
          <w:rFonts w:ascii="Times New Roman" w:hAnsi="Times New Roman" w:cs="Times New Roman"/>
          <w:sz w:val="20"/>
          <w:szCs w:val="20"/>
        </w:rPr>
        <w:t xml:space="preserve">ge, Gender, BMI, </w:t>
      </w:r>
      <w:r w:rsidR="00DD6DC2">
        <w:rPr>
          <w:rFonts w:ascii="Times New Roman" w:hAnsi="Times New Roman" w:cs="Times New Roman" w:hint="eastAsia"/>
          <w:sz w:val="20"/>
          <w:szCs w:val="20"/>
        </w:rPr>
        <w:t>E</w:t>
      </w:r>
      <w:r w:rsidRPr="00A2754C">
        <w:rPr>
          <w:rFonts w:ascii="Times New Roman" w:hAnsi="Times New Roman" w:cs="Times New Roman"/>
          <w:sz w:val="20"/>
          <w:szCs w:val="20"/>
        </w:rPr>
        <w:t xml:space="preserve">ducation, </w:t>
      </w:r>
      <w:r w:rsidR="00DD6DC2">
        <w:rPr>
          <w:rFonts w:ascii="Times New Roman" w:hAnsi="Times New Roman" w:cs="Times New Roman" w:hint="eastAsia"/>
          <w:sz w:val="20"/>
          <w:szCs w:val="20"/>
        </w:rPr>
        <w:t>M</w:t>
      </w:r>
      <w:r w:rsidRPr="00A2754C">
        <w:rPr>
          <w:rFonts w:ascii="Times New Roman" w:hAnsi="Times New Roman" w:cs="Times New Roman"/>
          <w:sz w:val="20"/>
          <w:szCs w:val="20"/>
        </w:rPr>
        <w:t xml:space="preserve">arital, Hukou, </w:t>
      </w:r>
      <w:r w:rsidR="00DD6DC2">
        <w:rPr>
          <w:rFonts w:ascii="Times New Roman" w:hAnsi="Times New Roman" w:cs="Times New Roman" w:hint="eastAsia"/>
          <w:sz w:val="20"/>
          <w:szCs w:val="20"/>
        </w:rPr>
        <w:t>S</w:t>
      </w:r>
      <w:r w:rsidRPr="00A2754C">
        <w:rPr>
          <w:rFonts w:ascii="Times New Roman" w:hAnsi="Times New Roman" w:cs="Times New Roman"/>
          <w:sz w:val="20"/>
          <w:szCs w:val="20"/>
        </w:rPr>
        <w:t xml:space="preserve">moking, </w:t>
      </w:r>
      <w:r w:rsidR="00DD6DC2">
        <w:rPr>
          <w:rFonts w:ascii="Times New Roman" w:hAnsi="Times New Roman" w:cs="Times New Roman" w:hint="eastAsia"/>
          <w:sz w:val="20"/>
          <w:szCs w:val="20"/>
        </w:rPr>
        <w:t>D</w:t>
      </w:r>
      <w:r w:rsidRPr="00A2754C">
        <w:rPr>
          <w:rFonts w:ascii="Times New Roman" w:hAnsi="Times New Roman" w:cs="Times New Roman"/>
          <w:sz w:val="20"/>
          <w:szCs w:val="20"/>
        </w:rPr>
        <w:t>rinking, TG, LDL, HDL, UA, and GLU.</w:t>
      </w:r>
    </w:p>
    <w:sectPr w:rsidR="003979B9" w:rsidRPr="00A2754C" w:rsidSect="00F429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5B1694" w14:textId="77777777" w:rsidR="002742CE" w:rsidRDefault="002742CE" w:rsidP="001E071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F93B790" w14:textId="77777777" w:rsidR="002742CE" w:rsidRDefault="002742CE" w:rsidP="001E071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A5B692" w14:textId="77777777" w:rsidR="002742CE" w:rsidRDefault="002742CE" w:rsidP="001E071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EEE5A71" w14:textId="77777777" w:rsidR="002742CE" w:rsidRDefault="002742CE" w:rsidP="001E071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9B9"/>
    <w:rsid w:val="00080F1B"/>
    <w:rsid w:val="000C7F68"/>
    <w:rsid w:val="000D1DE8"/>
    <w:rsid w:val="000D3F76"/>
    <w:rsid w:val="00102990"/>
    <w:rsid w:val="00127679"/>
    <w:rsid w:val="00141012"/>
    <w:rsid w:val="00146D2F"/>
    <w:rsid w:val="001B6459"/>
    <w:rsid w:val="001E0710"/>
    <w:rsid w:val="002742CE"/>
    <w:rsid w:val="00297732"/>
    <w:rsid w:val="002F293B"/>
    <w:rsid w:val="0031430B"/>
    <w:rsid w:val="003979B9"/>
    <w:rsid w:val="00430328"/>
    <w:rsid w:val="00460C8F"/>
    <w:rsid w:val="00462937"/>
    <w:rsid w:val="0047785A"/>
    <w:rsid w:val="004A29FB"/>
    <w:rsid w:val="004A3069"/>
    <w:rsid w:val="004A4FA4"/>
    <w:rsid w:val="004B7459"/>
    <w:rsid w:val="004C4187"/>
    <w:rsid w:val="00564BEA"/>
    <w:rsid w:val="005747DD"/>
    <w:rsid w:val="005779E1"/>
    <w:rsid w:val="005A7241"/>
    <w:rsid w:val="005B220F"/>
    <w:rsid w:val="005C11BB"/>
    <w:rsid w:val="005E1A79"/>
    <w:rsid w:val="00644DCC"/>
    <w:rsid w:val="0064502F"/>
    <w:rsid w:val="00654164"/>
    <w:rsid w:val="00671C9F"/>
    <w:rsid w:val="00694340"/>
    <w:rsid w:val="00694C36"/>
    <w:rsid w:val="006F6077"/>
    <w:rsid w:val="00767B33"/>
    <w:rsid w:val="00794D82"/>
    <w:rsid w:val="007C4084"/>
    <w:rsid w:val="007D4FFD"/>
    <w:rsid w:val="00803975"/>
    <w:rsid w:val="008164B0"/>
    <w:rsid w:val="0083655D"/>
    <w:rsid w:val="00851BF7"/>
    <w:rsid w:val="00896092"/>
    <w:rsid w:val="008A61CD"/>
    <w:rsid w:val="008B2512"/>
    <w:rsid w:val="008D5047"/>
    <w:rsid w:val="008F4A31"/>
    <w:rsid w:val="009913CB"/>
    <w:rsid w:val="009C5AF7"/>
    <w:rsid w:val="009E56E4"/>
    <w:rsid w:val="00A07233"/>
    <w:rsid w:val="00A2754C"/>
    <w:rsid w:val="00A64F19"/>
    <w:rsid w:val="00B1034E"/>
    <w:rsid w:val="00B31DAE"/>
    <w:rsid w:val="00B60ECB"/>
    <w:rsid w:val="00B70058"/>
    <w:rsid w:val="00B979C1"/>
    <w:rsid w:val="00BD175B"/>
    <w:rsid w:val="00BD7652"/>
    <w:rsid w:val="00BF0C26"/>
    <w:rsid w:val="00BF18B6"/>
    <w:rsid w:val="00C6128A"/>
    <w:rsid w:val="00C80D92"/>
    <w:rsid w:val="00CE0550"/>
    <w:rsid w:val="00CE394E"/>
    <w:rsid w:val="00D34461"/>
    <w:rsid w:val="00D46B01"/>
    <w:rsid w:val="00DB3B3D"/>
    <w:rsid w:val="00DD2FE0"/>
    <w:rsid w:val="00DD6DC2"/>
    <w:rsid w:val="00E12321"/>
    <w:rsid w:val="00E50D16"/>
    <w:rsid w:val="00E84F29"/>
    <w:rsid w:val="00EA10F8"/>
    <w:rsid w:val="00ED407A"/>
    <w:rsid w:val="00F4292F"/>
    <w:rsid w:val="00F814EF"/>
    <w:rsid w:val="00F815D2"/>
    <w:rsid w:val="00FA70E7"/>
    <w:rsid w:val="00FF3F97"/>
    <w:rsid w:val="00FF6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E237E8"/>
  <w15:chartTrackingRefBased/>
  <w15:docId w15:val="{81304AB2-642B-4555-8D52-1A42BB75A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979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79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79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79B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79B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79B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79B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79B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79B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79B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79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79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79B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79B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979B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79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79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79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79B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97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79B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979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79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979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79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979B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79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979B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979B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E071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E071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E071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E0710"/>
    <w:rPr>
      <w:sz w:val="18"/>
      <w:szCs w:val="18"/>
    </w:rPr>
  </w:style>
  <w:style w:type="table" w:styleId="af2">
    <w:name w:val="Table Grid"/>
    <w:basedOn w:val="a1"/>
    <w:uiPriority w:val="39"/>
    <w:rsid w:val="001E0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28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146</Words>
  <Characters>819</Characters>
  <Application>Microsoft Office Word</Application>
  <DocSecurity>0</DocSecurity>
  <Lines>74</Lines>
  <Paragraphs>50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ao</dc:creator>
  <cp:keywords/>
  <dc:description/>
  <cp:lastModifiedBy>Sun Tao</cp:lastModifiedBy>
  <cp:revision>55</cp:revision>
  <dcterms:created xsi:type="dcterms:W3CDTF">2025-03-28T02:03:00Z</dcterms:created>
  <dcterms:modified xsi:type="dcterms:W3CDTF">2025-10-01T04:32:00Z</dcterms:modified>
</cp:coreProperties>
</file>